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8A42E4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Data of microstate parameters included in the meta-analysis.</w:t>
      </w:r>
    </w:p>
    <w:tbl>
      <w:tblPr>
        <w:tblW w:w="147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14:paraId="3FE10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CFC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190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64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uration（ms）</w:t>
            </w:r>
          </w:p>
        </w:tc>
        <w:tc>
          <w:tcPr>
            <w:tcW w:w="4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C61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equency of occurance</w:t>
            </w:r>
          </w:p>
        </w:tc>
        <w:tc>
          <w:tcPr>
            <w:tcW w:w="4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E63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verage（%）</w:t>
            </w:r>
          </w:p>
        </w:tc>
      </w:tr>
      <w:tr w14:paraId="448D2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3CA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EDA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0E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D</w:t>
            </w: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D35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rl</w:t>
            </w: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B75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D</w:t>
            </w: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D9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rl</w:t>
            </w: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A0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D</w:t>
            </w: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DE9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rl</w:t>
            </w:r>
          </w:p>
        </w:tc>
      </w:tr>
      <w:tr w14:paraId="5D0DD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83C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F2F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2D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6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2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B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FF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E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5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42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93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06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84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E5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6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F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94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2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0D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E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</w:tr>
      <w:tr w14:paraId="654F6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0F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state 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7B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4Da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AA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73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9B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D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A7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51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3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1B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8E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9C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09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9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D3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7A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87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09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6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61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91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7E2B8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3A2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94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3Iftimovic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AA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5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5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0B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80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D8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B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39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18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4E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E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F4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65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9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35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F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E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7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401EA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2CD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4C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Nagabhush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C7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4E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02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F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FD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13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FF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6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8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70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55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7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BA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5C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4E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8C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08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9D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19CA6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3D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7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J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8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8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0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3D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8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4B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37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00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B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46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D1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70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4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B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A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6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1B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BA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8C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270A4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F8C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D9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D'Croz-Bar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8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07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E7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9A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0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1F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B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50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E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6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1A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0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57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5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0E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F2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C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9E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26745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E91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86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1Boch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24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5F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BA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7A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4D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8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2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0A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D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C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6F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54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74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A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C1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A0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4D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6A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78757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27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EC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2Taker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98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2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A4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A8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22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6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48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0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B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0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4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4B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7BC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396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6A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EBE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CF8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A0A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B6C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6C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state 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85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4Da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08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36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7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10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68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FB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DF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86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23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62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49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7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AF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8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E6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67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C0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1F384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85D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C7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3Iftimovic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8A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4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B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B7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D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6F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1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D8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06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D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F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14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48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B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7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6F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51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CC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1F84A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428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B5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Nagabhush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70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9E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E8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E3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3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1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BC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82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3E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0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1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0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F1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F8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8A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3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FD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86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6CB56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43A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CA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J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84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E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50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BC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6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66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0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12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7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0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A7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3D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3E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6D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BE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20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7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9B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3A51C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34C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A0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D'Croz-Bar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7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11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32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9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28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A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68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59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7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8B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45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2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26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74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9B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5F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B9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53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443CC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264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8A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1Boch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8E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79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7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6E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2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5D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B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BB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3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4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6E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53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2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34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0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72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CE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F3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65565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34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18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2Taker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2C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27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97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FF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EB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26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16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9C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E7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76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04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8B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0E3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BA5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CCE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64B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CA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05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A35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E9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state 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59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4Da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62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51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8C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40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9E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58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5D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FB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8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D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B0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D6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3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E0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76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64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B3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34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8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E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419B8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BFE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96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3Iftimovic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E9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19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71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3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36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E3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3F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3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E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7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80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C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78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85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6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A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1A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61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6D848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3A7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28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Nagabhush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2C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59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70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42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A8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2A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E1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37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4B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2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A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7B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4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2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8C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10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B9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CC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1945F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346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DE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J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01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CB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2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A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1B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3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7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E9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05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4D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31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5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E6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55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11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4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0B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C6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 w14:paraId="6281D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C43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34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D'Croz-Bar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81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37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AC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3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B7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36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F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8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FC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23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6B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AC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9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42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83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6D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4D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9E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4BAA3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AC9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B4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1Boch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88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5F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FB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BE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E5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6F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DC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06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D5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8D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4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D2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34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30.6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04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1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8B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77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16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E8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2E51F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3ED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95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2Taker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1B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5B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51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B8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53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E5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B8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CB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C1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94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8F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E7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DBC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C49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26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F1C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A4E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315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985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43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crostate 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18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4Da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DC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1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DF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EB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BA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87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4E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C0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F6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0F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B8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5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22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5E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8.7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A1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1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F0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A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FD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2C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 w14:paraId="03A6C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845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3F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3Iftimovic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B8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C5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2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26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54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81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A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25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E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22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5C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13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FA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FD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F9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5A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E6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62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 w14:paraId="44CDF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36E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F5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Nagabhush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6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80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6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93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F2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92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10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07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6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1B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A7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79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6E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4.79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E3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.3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07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67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EF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3C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47A95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EFA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AD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D'Croz-Bar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DD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AE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D5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13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F6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B5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8B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AA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A4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6E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51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3E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89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6.2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47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.6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FE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DD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3A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55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 w14:paraId="4D77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DB7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99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1Boch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9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2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7B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FC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C8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45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83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BB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94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9E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0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06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E1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15.5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84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.3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51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F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11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1A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19110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77E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C4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2Takera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5A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3D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A0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5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0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E6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99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46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AA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96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6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42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AF6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4D6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ECF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ACB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6AC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EEA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4568CC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77B616"/>
    <w:multiLevelType w:val="singleLevel"/>
    <w:tmpl w:val="6077B616"/>
    <w:lvl w:ilvl="0" w:tentative="0">
      <w:start w:val="1"/>
      <w:numFmt w:val="decimal"/>
      <w:pStyle w:val="8"/>
      <w:lvlText w:val="%1"/>
      <w:lvlJc w:val="left"/>
      <w:pPr>
        <w:tabs>
          <w:tab w:val="left" w:pos="850"/>
        </w:tabs>
        <w:ind w:left="1644" w:leftChars="0" w:hanging="1644" w:firstLineChars="0"/>
      </w:pPr>
      <w:rPr>
        <w:rFonts w:hint="default"/>
        <w:color w:val="auto"/>
        <w:spacing w:val="0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0E6B47"/>
    <w:rsid w:val="095D444E"/>
    <w:rsid w:val="0C706DB8"/>
    <w:rsid w:val="120E6B47"/>
    <w:rsid w:val="1C485FD1"/>
    <w:rsid w:val="1C93646E"/>
    <w:rsid w:val="1CA74430"/>
    <w:rsid w:val="3721277C"/>
    <w:rsid w:val="40A06315"/>
    <w:rsid w:val="4B3A6678"/>
    <w:rsid w:val="62C14092"/>
    <w:rsid w:val="6DEB6263"/>
    <w:rsid w:val="75795117"/>
    <w:rsid w:val="7CD8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0" w:firstLineChars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outlineLvl w:val="0"/>
    </w:pPr>
    <w:rPr>
      <w:rFonts w:eastAsia="楷体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outlineLvl w:val="1"/>
    </w:pPr>
    <w:rPr>
      <w:rFonts w:ascii="Arial" w:hAnsi="Arial" w:eastAsia="黑体"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outlineLvl w:val="2"/>
    </w:pPr>
    <w:rPr>
      <w:rFonts w:eastAsia="宋体"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outlineLvl w:val="3"/>
    </w:pPr>
    <w:rPr>
      <w:rFonts w:ascii="Arial" w:hAnsi="Arial" w:eastAsia="宋体"/>
      <w:b/>
      <w:sz w:val="24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代码-正文"/>
    <w:basedOn w:val="1"/>
    <w:qFormat/>
    <w:uiPriority w:val="0"/>
    <w:pPr>
      <w:numPr>
        <w:ilvl w:val="0"/>
        <w:numId w:val="1"/>
      </w:numPr>
      <w:pBdr>
        <w:top w:val="none" w:color="3A5E20" w:themeColor="accent4" w:themeShade="7F" w:sz="0" w:space="1"/>
        <w:left w:val="none" w:color="auto" w:sz="0" w:space="4"/>
        <w:bottom w:val="none" w:color="3A5E20" w:themeColor="accent4" w:themeShade="7F" w:sz="0" w:space="1"/>
        <w:right w:val="none" w:color="auto" w:sz="0" w:space="4"/>
      </w:pBdr>
      <w:shd w:val="clear" w:fill="E3F2D9" w:themeFill="accent4" w:themeFillTint="32"/>
      <w:spacing w:line="240" w:lineRule="auto"/>
      <w:ind w:left="2124" w:leftChars="200" w:right="420" w:rightChars="200" w:hanging="1644"/>
    </w:pPr>
    <w:rPr>
      <w:rFonts w:ascii="Courier New" w:hAnsi="Courier New" w:eastAsia="新宋体" w:cs="Courier New"/>
      <w:color w:val="000000" w:themeColor="text1"/>
      <w:szCs w:val="32"/>
      <w14:textFill>
        <w14:solidFill>
          <w14:schemeClr w14:val="tx1"/>
        </w14:solidFill>
      </w14:textFill>
    </w:rPr>
  </w:style>
  <w:style w:type="paragraph" w:customStyle="1" w:styleId="9">
    <w:name w:val="代码-变量"/>
    <w:basedOn w:val="1"/>
    <w:qFormat/>
    <w:uiPriority w:val="0"/>
    <w:pPr>
      <w:shd w:val="clear" w:fill="E3F2D9" w:themeFill="accent4" w:themeFillTint="32"/>
    </w:pPr>
    <w:rPr>
      <w:rFonts w:hint="default" w:ascii="Courier New" w:hAnsi="Courier New"/>
      <w:color w:val="2E54A1" w:themeColor="accent1" w:themeShade="BF"/>
      <w:sz w:val="24"/>
    </w:rPr>
  </w:style>
  <w:style w:type="paragraph" w:customStyle="1" w:styleId="10">
    <w:name w:val="ChatGPT命令"/>
    <w:basedOn w:val="1"/>
    <w:qFormat/>
    <w:uiPriority w:val="0"/>
    <w:pPr>
      <w:shd w:val="clear" w:fill="DBE3F4" w:themeFill="accent1" w:themeFillTint="32"/>
      <w:spacing w:before="50" w:beforeLines="50" w:after="50" w:afterLines="50" w:line="360" w:lineRule="auto"/>
      <w:ind w:left="420" w:leftChars="200" w:right="420" w:rightChars="200" w:firstLine="480" w:firstLineChars="200"/>
    </w:pPr>
    <w:rPr>
      <w:rFonts w:hint="default" w:eastAsia="等线 Light" w:asciiTheme="minorAscii" w:hAnsiTheme="minorAscii"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46:00Z</dcterms:created>
  <dc:creator>蔚然</dc:creator>
  <cp:lastModifiedBy>蔚然</cp:lastModifiedBy>
  <dcterms:modified xsi:type="dcterms:W3CDTF">2025-01-26T14:2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1BA386066264228B0A23FC8DC4DA39F_11</vt:lpwstr>
  </property>
  <property fmtid="{D5CDD505-2E9C-101B-9397-08002B2CF9AE}" pid="4" name="KSOTemplateDocerSaveRecord">
    <vt:lpwstr>eyJoZGlkIjoiZjg3YWQyNzM0NmQzZDg4YjY5Y2U4OTFkMTk5OTU3YjQiLCJ1c2VySWQiOiI0NDk0MjE1OTMifQ==</vt:lpwstr>
  </property>
</Properties>
</file>